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31F12" w14:textId="37D7CD74" w:rsidR="008A2834" w:rsidRPr="00982EF5" w:rsidRDefault="00982EF5">
      <w:r w:rsidRPr="00982EF5">
        <w:t xml:space="preserve">Appendix </w:t>
      </w:r>
      <w:r w:rsidR="00000A1F">
        <w:t>3</w:t>
      </w:r>
      <w:r w:rsidRPr="00982EF5">
        <w:t xml:space="preserve"> </w:t>
      </w:r>
      <w:r w:rsidR="00C048AC">
        <w:t>–</w:t>
      </w:r>
      <w:r w:rsidRPr="00982EF5">
        <w:t xml:space="preserve"> </w:t>
      </w:r>
      <w:r w:rsidR="00C048AC">
        <w:t>Mixed Methods Appraisal Tool (</w:t>
      </w:r>
      <w:r w:rsidRPr="00982EF5">
        <w:t>MMAT</w:t>
      </w:r>
      <w:r w:rsidR="00C048AC">
        <w:t>) quality assessment</w:t>
      </w:r>
      <w:r w:rsidRPr="00982EF5">
        <w:t xml:space="preserve"> tables</w:t>
      </w:r>
    </w:p>
    <w:p w14:paraId="3565723F" w14:textId="0AB7A1FB" w:rsidR="00B90C5D" w:rsidRPr="00B90C5D" w:rsidRDefault="00982EF5">
      <w:pPr>
        <w:rPr>
          <w:b/>
          <w:bCs/>
        </w:rPr>
      </w:pPr>
      <w:r>
        <w:t>Table S1</w:t>
      </w:r>
      <w:r w:rsidR="00B90C5D" w:rsidRPr="00B90C5D">
        <w:rPr>
          <w:b/>
          <w:bCs/>
        </w:rPr>
        <w:t xml:space="preserve">. </w:t>
      </w:r>
      <w:r w:rsidR="00B90C5D" w:rsidRPr="00B90C5D">
        <w:t>MMAT quality appraisal for qualitative study designs</w:t>
      </w:r>
      <w:r w:rsidR="00B90C5D"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1070"/>
        <w:gridCol w:w="1194"/>
        <w:gridCol w:w="1106"/>
        <w:gridCol w:w="976"/>
        <w:gridCol w:w="976"/>
        <w:gridCol w:w="976"/>
      </w:tblGrid>
      <w:tr w:rsidR="00D05FEF" w:rsidRPr="00B90C5D" w14:paraId="55F90EFD" w14:textId="2D2A9833" w:rsidTr="00B90C5D">
        <w:tc>
          <w:tcPr>
            <w:tcW w:w="2414" w:type="dxa"/>
          </w:tcPr>
          <w:p w14:paraId="02530B2B" w14:textId="5F4896DE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6E0321C" w14:textId="1107F2DA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Fletcher, Knight et al., 2019</w:t>
            </w:r>
          </w:p>
        </w:tc>
        <w:tc>
          <w:tcPr>
            <w:tcW w:w="1194" w:type="dxa"/>
          </w:tcPr>
          <w:p w14:paraId="21EF2C93" w14:textId="15D34450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Fletcher et al., 2020</w:t>
            </w:r>
          </w:p>
        </w:tc>
        <w:tc>
          <w:tcPr>
            <w:tcW w:w="1106" w:type="dxa"/>
          </w:tcPr>
          <w:p w14:paraId="6F8DCA0F" w14:textId="5E661943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Pilkington et al., 2017</w:t>
            </w:r>
          </w:p>
        </w:tc>
        <w:tc>
          <w:tcPr>
            <w:tcW w:w="976" w:type="dxa"/>
          </w:tcPr>
          <w:p w14:paraId="2D8D864E" w14:textId="5D2D79D0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Hägi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-Pedersen et al., 2021</w:t>
            </w:r>
          </w:p>
        </w:tc>
        <w:tc>
          <w:tcPr>
            <w:tcW w:w="976" w:type="dxa"/>
          </w:tcPr>
          <w:p w14:paraId="6A94743C" w14:textId="4AEA2D4F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White et al., 2018</w:t>
            </w:r>
          </w:p>
        </w:tc>
        <w:tc>
          <w:tcPr>
            <w:tcW w:w="976" w:type="dxa"/>
          </w:tcPr>
          <w:p w14:paraId="561D95C6" w14:textId="034CF3B7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Lanning et al., 2021</w:t>
            </w:r>
          </w:p>
        </w:tc>
      </w:tr>
      <w:tr w:rsidR="00D05FEF" w:rsidRPr="00B90C5D" w14:paraId="557629E3" w14:textId="5808F33B" w:rsidTr="00B90C5D">
        <w:tc>
          <w:tcPr>
            <w:tcW w:w="2414" w:type="dxa"/>
          </w:tcPr>
          <w:p w14:paraId="51EC8F01" w14:textId="37F865C6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Approach appropriate? </w:t>
            </w:r>
          </w:p>
        </w:tc>
        <w:tc>
          <w:tcPr>
            <w:tcW w:w="1070" w:type="dxa"/>
          </w:tcPr>
          <w:p w14:paraId="7B370123" w14:textId="5D483C0A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94" w:type="dxa"/>
          </w:tcPr>
          <w:p w14:paraId="083396FA" w14:textId="26DD9042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06" w:type="dxa"/>
          </w:tcPr>
          <w:p w14:paraId="3E33A0A7" w14:textId="6CD19CE1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5DA70A79" w14:textId="34A706FE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14D7FD12" w14:textId="14D9093E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6A680DED" w14:textId="3A2E65C2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05FEF" w:rsidRPr="00B90C5D" w14:paraId="71A69850" w14:textId="34EB21BA" w:rsidTr="00B90C5D">
        <w:tc>
          <w:tcPr>
            <w:tcW w:w="2414" w:type="dxa"/>
          </w:tcPr>
          <w:p w14:paraId="3131DB95" w14:textId="6AE17882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Data collection methods adequate? </w:t>
            </w:r>
          </w:p>
        </w:tc>
        <w:tc>
          <w:tcPr>
            <w:tcW w:w="1070" w:type="dxa"/>
          </w:tcPr>
          <w:p w14:paraId="60C1AF1B" w14:textId="37342557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94" w:type="dxa"/>
          </w:tcPr>
          <w:p w14:paraId="01677FB2" w14:textId="1CF3F671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06" w:type="dxa"/>
          </w:tcPr>
          <w:p w14:paraId="7A9A7DD1" w14:textId="407C4A17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13D9B6F0" w14:textId="06C3FD5E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4DA9CF53" w14:textId="65444552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3B79B43D" w14:textId="210298C0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05FEF" w:rsidRPr="00B90C5D" w14:paraId="4D06209F" w14:textId="47044F91" w:rsidTr="00B90C5D">
        <w:tc>
          <w:tcPr>
            <w:tcW w:w="2414" w:type="dxa"/>
          </w:tcPr>
          <w:p w14:paraId="1F2E3A5D" w14:textId="1C4B6E45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Findings adequately derived from data?</w:t>
            </w:r>
          </w:p>
        </w:tc>
        <w:tc>
          <w:tcPr>
            <w:tcW w:w="1070" w:type="dxa"/>
          </w:tcPr>
          <w:p w14:paraId="4B81BAA8" w14:textId="66895CD6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94" w:type="dxa"/>
          </w:tcPr>
          <w:p w14:paraId="4AE293B3" w14:textId="362F036D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06" w:type="dxa"/>
          </w:tcPr>
          <w:p w14:paraId="71491D9B" w14:textId="7B3332FD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1D01AC83" w14:textId="27DBB061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7EF43BB5" w14:textId="072444AB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0B6D4B7D" w14:textId="7BAABCFC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05FEF" w:rsidRPr="00B90C5D" w14:paraId="5EF1BE92" w14:textId="7AF5BDC4" w:rsidTr="00B90C5D">
        <w:tc>
          <w:tcPr>
            <w:tcW w:w="2414" w:type="dxa"/>
          </w:tcPr>
          <w:p w14:paraId="7F1E44C1" w14:textId="7EBBE8BE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Interpretation sufficiently substantiated by data?</w:t>
            </w:r>
          </w:p>
        </w:tc>
        <w:tc>
          <w:tcPr>
            <w:tcW w:w="1070" w:type="dxa"/>
          </w:tcPr>
          <w:p w14:paraId="4740ADE1" w14:textId="042E088A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94" w:type="dxa"/>
          </w:tcPr>
          <w:p w14:paraId="175B5DB1" w14:textId="44A347C9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6" w:type="dxa"/>
          </w:tcPr>
          <w:p w14:paraId="272617AF" w14:textId="7637FD8E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7B6759E1" w14:textId="320A39AE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6EC7494C" w14:textId="156AFA7D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407E13B8" w14:textId="60211B70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05FEF" w:rsidRPr="00B90C5D" w14:paraId="50C58A14" w14:textId="3FC75C13" w:rsidTr="00B90C5D">
        <w:tc>
          <w:tcPr>
            <w:tcW w:w="2414" w:type="dxa"/>
          </w:tcPr>
          <w:p w14:paraId="7B28D99A" w14:textId="7C786244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Coherence between qualitative data courses, collection, analysis, and interpretation? </w:t>
            </w:r>
          </w:p>
        </w:tc>
        <w:tc>
          <w:tcPr>
            <w:tcW w:w="1070" w:type="dxa"/>
          </w:tcPr>
          <w:p w14:paraId="6930DEBB" w14:textId="750A5718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94" w:type="dxa"/>
          </w:tcPr>
          <w:p w14:paraId="12DD9A75" w14:textId="4705C608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06" w:type="dxa"/>
          </w:tcPr>
          <w:p w14:paraId="5A7B2AE8" w14:textId="5D073548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4229ED28" w14:textId="4D5383C7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2467C1B1" w14:textId="441840E3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76" w:type="dxa"/>
          </w:tcPr>
          <w:p w14:paraId="5E2423C3" w14:textId="71267652" w:rsidR="00D05FEF" w:rsidRPr="00B90C5D" w:rsidRDefault="00D05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14:paraId="55491D74" w14:textId="616D4A04" w:rsidR="003629BE" w:rsidRDefault="003629BE">
      <w:pPr>
        <w:rPr>
          <w:rFonts w:ascii="Times New Roman" w:hAnsi="Times New Roman" w:cs="Times New Roman"/>
          <w:sz w:val="20"/>
          <w:szCs w:val="20"/>
        </w:rPr>
      </w:pPr>
    </w:p>
    <w:p w14:paraId="2422A378" w14:textId="17805745" w:rsidR="003629BE" w:rsidRPr="00B90C5D" w:rsidRDefault="00982EF5">
      <w:pPr>
        <w:rPr>
          <w:b/>
          <w:bCs/>
        </w:rPr>
      </w:pPr>
      <w:r w:rsidRPr="00982EF5">
        <w:t>Table S2</w:t>
      </w:r>
      <w:r w:rsidR="00B90C5D" w:rsidRPr="00982EF5">
        <w:t>.</w:t>
      </w:r>
      <w:r w:rsidR="00B90C5D" w:rsidRPr="00B90C5D">
        <w:rPr>
          <w:b/>
          <w:bCs/>
        </w:rPr>
        <w:t xml:space="preserve"> </w:t>
      </w:r>
      <w:r w:rsidR="00B90C5D" w:rsidRPr="00B90C5D">
        <w:t xml:space="preserve">MMAT quality appraisal for </w:t>
      </w:r>
      <w:r w:rsidR="00B90C5D">
        <w:t>quantitative RCT</w:t>
      </w:r>
      <w:r w:rsidR="00B90C5D" w:rsidRPr="00B90C5D">
        <w:t xml:space="preserve"> study designs</w:t>
      </w:r>
      <w:r w:rsidR="00B90C5D"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005"/>
        <w:gridCol w:w="905"/>
        <w:gridCol w:w="850"/>
        <w:gridCol w:w="726"/>
        <w:gridCol w:w="1027"/>
        <w:gridCol w:w="848"/>
        <w:gridCol w:w="816"/>
        <w:gridCol w:w="933"/>
        <w:gridCol w:w="775"/>
        <w:gridCol w:w="927"/>
        <w:gridCol w:w="727"/>
        <w:gridCol w:w="927"/>
      </w:tblGrid>
      <w:tr w:rsidR="00B90C5D" w:rsidRPr="00B90C5D" w14:paraId="1A9D74A8" w14:textId="7380BC60" w:rsidTr="00B90C5D">
        <w:tc>
          <w:tcPr>
            <w:tcW w:w="2494" w:type="dxa"/>
          </w:tcPr>
          <w:p w14:paraId="7C8A3074" w14:textId="0B2992E3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14:paraId="5C71CA06" w14:textId="001387D4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onifacio et al., 2020</w:t>
            </w:r>
          </w:p>
        </w:tc>
        <w:tc>
          <w:tcPr>
            <w:tcW w:w="905" w:type="dxa"/>
          </w:tcPr>
          <w:p w14:paraId="14603A00" w14:textId="5DAC1914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Venegas et al., 2019</w:t>
            </w:r>
          </w:p>
        </w:tc>
        <w:tc>
          <w:tcPr>
            <w:tcW w:w="850" w:type="dxa"/>
          </w:tcPr>
          <w:p w14:paraId="4A9DC21B" w14:textId="4EF633E1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Benzies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726" w:type="dxa"/>
          </w:tcPr>
          <w:p w14:paraId="212C50D0" w14:textId="16E3813E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u et al., 2017</w:t>
            </w:r>
          </w:p>
        </w:tc>
        <w:tc>
          <w:tcPr>
            <w:tcW w:w="1027" w:type="dxa"/>
          </w:tcPr>
          <w:p w14:paraId="3C250E95" w14:textId="4AB4A058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Kavanagh et al., 2021</w:t>
            </w:r>
          </w:p>
        </w:tc>
        <w:tc>
          <w:tcPr>
            <w:tcW w:w="848" w:type="dxa"/>
          </w:tcPr>
          <w:p w14:paraId="24251E9E" w14:textId="307F4005" w:rsidR="00D05FEF" w:rsidRPr="00B90C5D" w:rsidRDefault="00D05FEF" w:rsidP="004C4E0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cott et al., 2021</w:t>
            </w:r>
          </w:p>
        </w:tc>
        <w:tc>
          <w:tcPr>
            <w:tcW w:w="816" w:type="dxa"/>
          </w:tcPr>
          <w:p w14:paraId="4C0D65E0" w14:textId="1FF4C303" w:rsidR="00D05FEF" w:rsidRPr="00B90C5D" w:rsidRDefault="00D05FEF" w:rsidP="004C4E0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ssler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t al., 2020</w:t>
            </w:r>
          </w:p>
        </w:tc>
        <w:tc>
          <w:tcPr>
            <w:tcW w:w="933" w:type="dxa"/>
          </w:tcPr>
          <w:p w14:paraId="74AD4DDB" w14:textId="1813D635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arfield et al., 2016</w:t>
            </w:r>
          </w:p>
        </w:tc>
        <w:tc>
          <w:tcPr>
            <w:tcW w:w="775" w:type="dxa"/>
          </w:tcPr>
          <w:p w14:paraId="3790C1B2" w14:textId="10128E78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Manav et al., 2021</w:t>
            </w:r>
          </w:p>
        </w:tc>
        <w:tc>
          <w:tcPr>
            <w:tcW w:w="927" w:type="dxa"/>
          </w:tcPr>
          <w:p w14:paraId="47639C4F" w14:textId="5061A538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irouzan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t al., 2021</w:t>
            </w:r>
          </w:p>
        </w:tc>
        <w:tc>
          <w:tcPr>
            <w:tcW w:w="727" w:type="dxa"/>
          </w:tcPr>
          <w:p w14:paraId="537069F3" w14:textId="16E36BEF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Zhang et al., 2021</w:t>
            </w:r>
          </w:p>
        </w:tc>
        <w:tc>
          <w:tcPr>
            <w:tcW w:w="927" w:type="dxa"/>
          </w:tcPr>
          <w:p w14:paraId="2CC7A1D1" w14:textId="582746AF" w:rsidR="00D05FEF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einberg et al., 2020</w:t>
            </w:r>
          </w:p>
        </w:tc>
      </w:tr>
      <w:tr w:rsidR="00B90C5D" w:rsidRPr="00B90C5D" w14:paraId="4F181381" w14:textId="0920A6E3" w:rsidTr="00B90C5D">
        <w:tc>
          <w:tcPr>
            <w:tcW w:w="2494" w:type="dxa"/>
          </w:tcPr>
          <w:p w14:paraId="2B8FD08F" w14:textId="0AFD2C0C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Randomization appropriate? </w:t>
            </w:r>
          </w:p>
        </w:tc>
        <w:tc>
          <w:tcPr>
            <w:tcW w:w="1005" w:type="dxa"/>
          </w:tcPr>
          <w:p w14:paraId="4740C97A" w14:textId="084E79FB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5" w:type="dxa"/>
          </w:tcPr>
          <w:p w14:paraId="1B7E2AC2" w14:textId="1D49489A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23B1B5C" w14:textId="42D87584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6" w:type="dxa"/>
          </w:tcPr>
          <w:p w14:paraId="40956BD1" w14:textId="0C377A14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7" w:type="dxa"/>
          </w:tcPr>
          <w:p w14:paraId="3F561122" w14:textId="064D1226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8" w:type="dxa"/>
          </w:tcPr>
          <w:p w14:paraId="67050DDD" w14:textId="1CC7C102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6" w:type="dxa"/>
          </w:tcPr>
          <w:p w14:paraId="6D3E7BDC" w14:textId="0BEA1B51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3" w:type="dxa"/>
          </w:tcPr>
          <w:p w14:paraId="63DC27E1" w14:textId="763869C4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</w:tcPr>
          <w:p w14:paraId="0FF2DD79" w14:textId="2F8D8D5A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</w:tcPr>
          <w:p w14:paraId="732732A9" w14:textId="4D0C3B52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7" w:type="dxa"/>
          </w:tcPr>
          <w:p w14:paraId="41CF7714" w14:textId="2DB072E3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</w:tcPr>
          <w:p w14:paraId="44AF0D9F" w14:textId="75CF9245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90C5D" w:rsidRPr="00B90C5D" w14:paraId="072321D2" w14:textId="0AAA62F8" w:rsidTr="00B90C5D">
        <w:tc>
          <w:tcPr>
            <w:tcW w:w="2494" w:type="dxa"/>
          </w:tcPr>
          <w:p w14:paraId="69B12283" w14:textId="0B97848E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Groups comparable at baseline?  </w:t>
            </w:r>
          </w:p>
        </w:tc>
        <w:tc>
          <w:tcPr>
            <w:tcW w:w="1005" w:type="dxa"/>
          </w:tcPr>
          <w:p w14:paraId="4B85F5F3" w14:textId="7E7A53B8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D393681" w14:textId="6F93D736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46ECDACA" w14:textId="5DDB5A65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6" w:type="dxa"/>
          </w:tcPr>
          <w:p w14:paraId="07924ED4" w14:textId="1F521A06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7" w:type="dxa"/>
          </w:tcPr>
          <w:p w14:paraId="12E6CD85" w14:textId="55BDEEE8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8" w:type="dxa"/>
          </w:tcPr>
          <w:p w14:paraId="20D10B85" w14:textId="36441E41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6" w:type="dxa"/>
          </w:tcPr>
          <w:p w14:paraId="79EB02F0" w14:textId="2F26A202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3" w:type="dxa"/>
          </w:tcPr>
          <w:p w14:paraId="3B672B21" w14:textId="1122AA46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</w:tcPr>
          <w:p w14:paraId="7FEE5339" w14:textId="6474862B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</w:tcPr>
          <w:p w14:paraId="74FBA16C" w14:textId="694C9ACB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7" w:type="dxa"/>
          </w:tcPr>
          <w:p w14:paraId="746CA5D7" w14:textId="653437BE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</w:tcPr>
          <w:p w14:paraId="45A389ED" w14:textId="372B5415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90C5D" w:rsidRPr="00B90C5D" w14:paraId="04A04E34" w14:textId="2DEF2E07" w:rsidTr="00B90C5D">
        <w:tc>
          <w:tcPr>
            <w:tcW w:w="2494" w:type="dxa"/>
          </w:tcPr>
          <w:p w14:paraId="69D51A60" w14:textId="3616FABD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Complete outcome data? </w:t>
            </w:r>
          </w:p>
        </w:tc>
        <w:tc>
          <w:tcPr>
            <w:tcW w:w="1005" w:type="dxa"/>
          </w:tcPr>
          <w:p w14:paraId="2F61D1B5" w14:textId="35EAAD4F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5" w:type="dxa"/>
          </w:tcPr>
          <w:p w14:paraId="56B6D7C2" w14:textId="1440A51B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3F80007F" w14:textId="25A88250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6" w:type="dxa"/>
          </w:tcPr>
          <w:p w14:paraId="2C9FEBDE" w14:textId="3CA62C96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7" w:type="dxa"/>
          </w:tcPr>
          <w:p w14:paraId="0E28746D" w14:textId="72830F79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8" w:type="dxa"/>
          </w:tcPr>
          <w:p w14:paraId="1E99417C" w14:textId="6E4963C0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6" w:type="dxa"/>
          </w:tcPr>
          <w:p w14:paraId="769711A1" w14:textId="7821E750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3" w:type="dxa"/>
          </w:tcPr>
          <w:p w14:paraId="410725BB" w14:textId="47DCA447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</w:tcPr>
          <w:p w14:paraId="4A3F503F" w14:textId="654BFC9B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7" w:type="dxa"/>
          </w:tcPr>
          <w:p w14:paraId="79F66E81" w14:textId="3ADB4E10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7" w:type="dxa"/>
          </w:tcPr>
          <w:p w14:paraId="7DFA4119" w14:textId="1F4B6697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</w:tcPr>
          <w:p w14:paraId="4BC58FB8" w14:textId="14457C94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90C5D" w:rsidRPr="00B90C5D" w14:paraId="4447F677" w14:textId="75276320" w:rsidTr="00B90C5D">
        <w:tc>
          <w:tcPr>
            <w:tcW w:w="2494" w:type="dxa"/>
          </w:tcPr>
          <w:p w14:paraId="14E4C695" w14:textId="246E2211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Outcome assessors blinded to intervention?</w:t>
            </w:r>
          </w:p>
        </w:tc>
        <w:tc>
          <w:tcPr>
            <w:tcW w:w="1005" w:type="dxa"/>
          </w:tcPr>
          <w:p w14:paraId="27A3039E" w14:textId="07078618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33CE94CC" w14:textId="2C2ED439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172F2C21" w14:textId="234ED779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6" w:type="dxa"/>
          </w:tcPr>
          <w:p w14:paraId="07BCB58C" w14:textId="581C0A60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7" w:type="dxa"/>
          </w:tcPr>
          <w:p w14:paraId="6D8D813E" w14:textId="28F582F4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8" w:type="dxa"/>
          </w:tcPr>
          <w:p w14:paraId="4902A35D" w14:textId="1084A92D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6" w:type="dxa"/>
          </w:tcPr>
          <w:p w14:paraId="4C53FF38" w14:textId="47B3D7EE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</w:tcPr>
          <w:p w14:paraId="68A40901" w14:textId="1C8C4587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5" w:type="dxa"/>
          </w:tcPr>
          <w:p w14:paraId="77FA5156" w14:textId="2F26B01C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27" w:type="dxa"/>
          </w:tcPr>
          <w:p w14:paraId="590F589C" w14:textId="0A4EA05F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7" w:type="dxa"/>
          </w:tcPr>
          <w:p w14:paraId="3CC748FD" w14:textId="1100CBD5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7" w:type="dxa"/>
          </w:tcPr>
          <w:p w14:paraId="0312C84D" w14:textId="48C8F02A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90C5D" w:rsidRPr="00B90C5D" w14:paraId="11FA8B2F" w14:textId="029AE740" w:rsidTr="00B90C5D">
        <w:tc>
          <w:tcPr>
            <w:tcW w:w="2494" w:type="dxa"/>
          </w:tcPr>
          <w:p w14:paraId="17C703EE" w14:textId="5C725178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Participants adhere to assigned </w:t>
            </w:r>
            <w:proofErr w:type="gramStart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intervention?</w:t>
            </w:r>
            <w:proofErr w:type="gramEnd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05" w:type="dxa"/>
          </w:tcPr>
          <w:p w14:paraId="48EE8CFD" w14:textId="46B00AC1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02A3A35A" w14:textId="2D327C76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</w:tcPr>
          <w:p w14:paraId="5ABE5437" w14:textId="7B00ADA3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6" w:type="dxa"/>
          </w:tcPr>
          <w:p w14:paraId="52B19561" w14:textId="28CCC4A5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27" w:type="dxa"/>
          </w:tcPr>
          <w:p w14:paraId="01BC7B17" w14:textId="6DAD96FD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8" w:type="dxa"/>
          </w:tcPr>
          <w:p w14:paraId="4EFF58BB" w14:textId="4C5AD087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6" w:type="dxa"/>
          </w:tcPr>
          <w:p w14:paraId="4B8EB5BD" w14:textId="596FA6A4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3" w:type="dxa"/>
          </w:tcPr>
          <w:p w14:paraId="36CAD475" w14:textId="4D72E381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75" w:type="dxa"/>
          </w:tcPr>
          <w:p w14:paraId="1E4561B4" w14:textId="7A3EE7ED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7" w:type="dxa"/>
          </w:tcPr>
          <w:p w14:paraId="66C1EEA9" w14:textId="056B06DA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7" w:type="dxa"/>
          </w:tcPr>
          <w:p w14:paraId="38EDB30B" w14:textId="66986AE4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7" w:type="dxa"/>
          </w:tcPr>
          <w:p w14:paraId="0BA63B5A" w14:textId="5FB25026" w:rsidR="00D05FEF" w:rsidRPr="00B90C5D" w:rsidRDefault="00D05FEF" w:rsidP="00420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15446959" w14:textId="28AC3ED7" w:rsidR="003629BE" w:rsidRPr="00B90C5D" w:rsidRDefault="003629BE">
      <w:pPr>
        <w:rPr>
          <w:rFonts w:ascii="Times New Roman" w:hAnsi="Times New Roman" w:cs="Times New Roman"/>
          <w:sz w:val="20"/>
          <w:szCs w:val="20"/>
        </w:rPr>
      </w:pPr>
    </w:p>
    <w:p w14:paraId="5C848AFC" w14:textId="77777777" w:rsidR="00B90C5D" w:rsidRDefault="00B90C5D" w:rsidP="00B90C5D">
      <w:pPr>
        <w:rPr>
          <w:b/>
          <w:bCs/>
        </w:rPr>
      </w:pPr>
    </w:p>
    <w:p w14:paraId="7465C322" w14:textId="77777777" w:rsidR="00B90C5D" w:rsidRDefault="00B90C5D" w:rsidP="00B90C5D">
      <w:pPr>
        <w:rPr>
          <w:b/>
          <w:bCs/>
        </w:rPr>
      </w:pPr>
    </w:p>
    <w:p w14:paraId="20BD7C5F" w14:textId="77777777" w:rsidR="00B90C5D" w:rsidRDefault="00B90C5D" w:rsidP="00B90C5D">
      <w:pPr>
        <w:rPr>
          <w:b/>
          <w:bCs/>
        </w:rPr>
      </w:pPr>
    </w:p>
    <w:p w14:paraId="72F37433" w14:textId="565B51CB" w:rsidR="003629BE" w:rsidRPr="00B90C5D" w:rsidRDefault="00982EF5">
      <w:pPr>
        <w:rPr>
          <w:b/>
          <w:bCs/>
        </w:rPr>
      </w:pPr>
      <w:r w:rsidRPr="00982EF5">
        <w:t>Table S3.</w:t>
      </w:r>
      <w:r w:rsidR="00B90C5D" w:rsidRPr="00B90C5D">
        <w:rPr>
          <w:b/>
          <w:bCs/>
        </w:rPr>
        <w:t xml:space="preserve"> </w:t>
      </w:r>
      <w:r w:rsidR="00B90C5D" w:rsidRPr="00B90C5D">
        <w:t xml:space="preserve">MMAT quality appraisal for </w:t>
      </w:r>
      <w:r w:rsidR="00B90C5D">
        <w:t>quantitative non-randomized</w:t>
      </w:r>
      <w:r w:rsidR="00B90C5D" w:rsidRPr="00B90C5D">
        <w:t xml:space="preserve"> study designs</w:t>
      </w:r>
      <w:r w:rsidR="00B90C5D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4"/>
        <w:gridCol w:w="872"/>
        <w:gridCol w:w="840"/>
        <w:gridCol w:w="816"/>
        <w:gridCol w:w="865"/>
        <w:gridCol w:w="1101"/>
        <w:gridCol w:w="888"/>
        <w:gridCol w:w="981"/>
      </w:tblGrid>
      <w:tr w:rsidR="009B3B69" w:rsidRPr="00B90C5D" w14:paraId="4298B6A3" w14:textId="66F1E5DD" w:rsidTr="00B90C5D">
        <w:tc>
          <w:tcPr>
            <w:tcW w:w="2954" w:type="dxa"/>
            <w:tcBorders>
              <w:left w:val="nil"/>
              <w:bottom w:val="single" w:sz="4" w:space="0" w:color="auto"/>
              <w:right w:val="nil"/>
            </w:tcBorders>
          </w:tcPr>
          <w:p w14:paraId="52EBB27A" w14:textId="1B3DC098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372AE3A6" w14:textId="5B38BD05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bbass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Dick et al., 2017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036C3A10" w14:textId="7F3D712F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udson et al., 2003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69FC3AB9" w14:textId="2473D11F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hoads et al., 2015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14:paraId="0C65ACEB" w14:textId="0C5E4EB0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alonen et al., 2011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37526DD1" w14:textId="434EC6D7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oaltabadi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nd Amiri-Farahani, 202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704BBA1F" w14:textId="3049785C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rk &amp; Bang, 2022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690C406D" w14:textId="5A31830B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iuseppe et al., 2022</w:t>
            </w:r>
          </w:p>
        </w:tc>
      </w:tr>
      <w:tr w:rsidR="009B3B69" w:rsidRPr="00B90C5D" w14:paraId="22E7BEEE" w14:textId="4AA07849" w:rsidTr="00B90C5D"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90BC" w14:textId="4CACC69D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Participants representative of target population? 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460B3" w14:textId="2AB84308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EB327" w14:textId="732C1AF9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D062" w14:textId="0A2A4AB0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62B20" w14:textId="18FD78A0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F91CA" w14:textId="77A801FA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8F2A9" w14:textId="6B961170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36596" w14:textId="47F94125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B3B69" w:rsidRPr="00B90C5D" w14:paraId="56A80A99" w14:textId="13CCCF89" w:rsidTr="00B90C5D">
        <w:tc>
          <w:tcPr>
            <w:tcW w:w="2954" w:type="dxa"/>
            <w:tcBorders>
              <w:left w:val="nil"/>
              <w:right w:val="nil"/>
            </w:tcBorders>
          </w:tcPr>
          <w:p w14:paraId="2F947506" w14:textId="3BF2911C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Outcome and intervention measures appropriate? 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14:paraId="6D5A225F" w14:textId="79F0580E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35E58362" w14:textId="7E13A8E1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40EE1D98" w14:textId="137FECCD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09F225A4" w14:textId="4F095EED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2FFB3E1A" w14:textId="685F7E97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548A49EE" w14:textId="7727D405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 w14:paraId="33427C68" w14:textId="40450EF2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B3B69" w:rsidRPr="00B90C5D" w14:paraId="3384E0DB" w14:textId="18AB801E" w:rsidTr="00B90C5D">
        <w:tc>
          <w:tcPr>
            <w:tcW w:w="2954" w:type="dxa"/>
            <w:tcBorders>
              <w:left w:val="nil"/>
              <w:right w:val="nil"/>
            </w:tcBorders>
          </w:tcPr>
          <w:p w14:paraId="07AB672D" w14:textId="2033492B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Complete outcome data? 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14:paraId="55A1E9C9" w14:textId="146EFC3D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3F92A5F3" w14:textId="5342CBA1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77F544A0" w14:textId="2DAC240E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175696CD" w14:textId="358B8AE8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19E86F08" w14:textId="364DC982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04F84D77" w14:textId="4DFDB808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 w14:paraId="065ECCAE" w14:textId="70077945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B3B69" w:rsidRPr="00B90C5D" w14:paraId="09BA06C6" w14:textId="7DDED126" w:rsidTr="00B90C5D">
        <w:tc>
          <w:tcPr>
            <w:tcW w:w="2954" w:type="dxa"/>
            <w:tcBorders>
              <w:left w:val="nil"/>
              <w:right w:val="nil"/>
            </w:tcBorders>
          </w:tcPr>
          <w:p w14:paraId="0BB30C9A" w14:textId="4FCE715B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Confounders accounted for in the design and </w:t>
            </w:r>
            <w:proofErr w:type="gramStart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analysis?</w:t>
            </w:r>
            <w:proofErr w:type="gramEnd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14:paraId="6EF717A8" w14:textId="00CF5A0D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18536C37" w14:textId="448ABE1F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536B27E9" w14:textId="5F8890CD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50E6FCBF" w14:textId="455CB3D5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322857E2" w14:textId="613859B0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50C03CE9" w14:textId="1989DA42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 w14:paraId="680AA9DF" w14:textId="69C450D6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B3B69" w:rsidRPr="00B90C5D" w14:paraId="0206E4E0" w14:textId="7C23AEA5" w:rsidTr="00B90C5D">
        <w:tc>
          <w:tcPr>
            <w:tcW w:w="2954" w:type="dxa"/>
            <w:tcBorders>
              <w:left w:val="nil"/>
              <w:right w:val="nil"/>
            </w:tcBorders>
          </w:tcPr>
          <w:p w14:paraId="40A285D7" w14:textId="0727B67B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Intervention administered during the study period as </w:t>
            </w:r>
            <w:proofErr w:type="gramStart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intended?</w:t>
            </w:r>
            <w:proofErr w:type="gramEnd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14:paraId="35F54D84" w14:textId="2DBE4671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1EAB9493" w14:textId="19AC94EA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376F9A27" w14:textId="1527F1E6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4F79A056" w14:textId="106BCC25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14:paraId="566F87CD" w14:textId="326E4415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0FB9A5B5" w14:textId="5886D72A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81" w:type="dxa"/>
            <w:tcBorders>
              <w:left w:val="nil"/>
              <w:right w:val="nil"/>
            </w:tcBorders>
          </w:tcPr>
          <w:p w14:paraId="7FEFD996" w14:textId="2B5E1CDA" w:rsidR="009B3B69" w:rsidRPr="00B90C5D" w:rsidRDefault="00D05FEF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14:paraId="0C9F361D" w14:textId="2B12542C" w:rsidR="003629BE" w:rsidRDefault="003629BE">
      <w:pPr>
        <w:rPr>
          <w:rFonts w:ascii="Times New Roman" w:hAnsi="Times New Roman" w:cs="Times New Roman"/>
          <w:sz w:val="20"/>
          <w:szCs w:val="20"/>
        </w:rPr>
      </w:pPr>
    </w:p>
    <w:p w14:paraId="7933E45D" w14:textId="0CB56466" w:rsidR="00B90C5D" w:rsidRPr="00B90C5D" w:rsidRDefault="00982EF5">
      <w:pPr>
        <w:rPr>
          <w:b/>
          <w:bCs/>
        </w:rPr>
      </w:pPr>
      <w:r w:rsidRPr="00982EF5">
        <w:t>Table S4.</w:t>
      </w:r>
      <w:r w:rsidR="00B90C5D" w:rsidRPr="00B90C5D">
        <w:rPr>
          <w:b/>
          <w:bCs/>
        </w:rPr>
        <w:t xml:space="preserve"> </w:t>
      </w:r>
      <w:r w:rsidR="00B90C5D" w:rsidRPr="00B90C5D">
        <w:t xml:space="preserve">MMAT quality appraisal for </w:t>
      </w:r>
      <w:r w:rsidR="00B90C5D">
        <w:t>quantitative Description</w:t>
      </w:r>
      <w:r w:rsidR="00B90C5D" w:rsidRPr="00B90C5D">
        <w:t xml:space="preserve"> study designs</w:t>
      </w:r>
      <w:r w:rsidR="00B90C5D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4"/>
        <w:gridCol w:w="943"/>
        <w:gridCol w:w="939"/>
        <w:gridCol w:w="815"/>
        <w:gridCol w:w="865"/>
        <w:gridCol w:w="994"/>
        <w:gridCol w:w="905"/>
      </w:tblGrid>
      <w:tr w:rsidR="009B3B69" w:rsidRPr="00B90C5D" w14:paraId="376B0CFF" w14:textId="77777777" w:rsidTr="00B90C5D">
        <w:tc>
          <w:tcPr>
            <w:tcW w:w="2864" w:type="dxa"/>
            <w:tcBorders>
              <w:left w:val="nil"/>
              <w:bottom w:val="single" w:sz="4" w:space="0" w:color="auto"/>
              <w:right w:val="nil"/>
            </w:tcBorders>
          </w:tcPr>
          <w:p w14:paraId="3670A963" w14:textId="05BBC3C0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1B1F1435" w14:textId="6136C6D0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letcher et al., 2008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1256F58C" w14:textId="5F07CE61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letcher, Kay-Lambkin et al., 2017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</w:tcPr>
          <w:p w14:paraId="2D16A97E" w14:textId="6843DB91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White et al., 2019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14:paraId="61CC71EC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alonen et al., 2008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7B3B6876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letcher, Campbell et al., 2019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31236F21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aCosta et al., 2017</w:t>
            </w:r>
          </w:p>
        </w:tc>
      </w:tr>
      <w:tr w:rsidR="009B3B69" w:rsidRPr="00B90C5D" w14:paraId="60E170F2" w14:textId="77777777" w:rsidTr="00B90C5D">
        <w:tc>
          <w:tcPr>
            <w:tcW w:w="2864" w:type="dxa"/>
            <w:tcBorders>
              <w:top w:val="single" w:sz="4" w:space="0" w:color="auto"/>
              <w:left w:val="nil"/>
              <w:right w:val="nil"/>
            </w:tcBorders>
          </w:tcPr>
          <w:p w14:paraId="2DF96C54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Sampling strategy relevant to address research question?  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</w:tcPr>
          <w:p w14:paraId="54BDAA7B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</w:tcPr>
          <w:p w14:paraId="0B4213F8" w14:textId="16618C26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</w:tcPr>
          <w:p w14:paraId="0104B810" w14:textId="778F433B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</w:tcPr>
          <w:p w14:paraId="3AB199C5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</w:tcPr>
          <w:p w14:paraId="4A64DC17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</w:tcPr>
          <w:p w14:paraId="1A5C4576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B3B69" w:rsidRPr="00B90C5D" w14:paraId="729CB793" w14:textId="77777777" w:rsidTr="00B90C5D">
        <w:tc>
          <w:tcPr>
            <w:tcW w:w="2864" w:type="dxa"/>
            <w:tcBorders>
              <w:left w:val="nil"/>
              <w:right w:val="nil"/>
            </w:tcBorders>
          </w:tcPr>
          <w:p w14:paraId="43B6CCC7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Sample representative of target population?  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56DAD877" w14:textId="0460218E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4AF35D5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70B0F5BB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79AEC70B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4116EDD4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14:paraId="27AEA92C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B3B69" w:rsidRPr="00B90C5D" w14:paraId="43092903" w14:textId="77777777" w:rsidTr="00B90C5D">
        <w:tc>
          <w:tcPr>
            <w:tcW w:w="2864" w:type="dxa"/>
            <w:tcBorders>
              <w:left w:val="nil"/>
              <w:right w:val="nil"/>
            </w:tcBorders>
          </w:tcPr>
          <w:p w14:paraId="013B8442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Measures appropriate?  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634D8335" w14:textId="505F9138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FAF810A" w14:textId="378BEF42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7AF63A71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7D379328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58154E94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14:paraId="44747715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B3B69" w:rsidRPr="00B90C5D" w14:paraId="5672067F" w14:textId="77777777" w:rsidTr="00B90C5D">
        <w:tc>
          <w:tcPr>
            <w:tcW w:w="2864" w:type="dxa"/>
            <w:tcBorders>
              <w:left w:val="nil"/>
              <w:right w:val="nil"/>
            </w:tcBorders>
          </w:tcPr>
          <w:p w14:paraId="51771D66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Risk of nonresponse bias low?  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61AFAC91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B7C20B3" w14:textId="1007F104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53FF4DB1" w14:textId="4CD20459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31B059FA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55789E2A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14:paraId="0F58A301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B3B69" w:rsidRPr="00B90C5D" w14:paraId="7DE5BC33" w14:textId="77777777" w:rsidTr="00B90C5D">
        <w:tc>
          <w:tcPr>
            <w:tcW w:w="2864" w:type="dxa"/>
            <w:tcBorders>
              <w:left w:val="nil"/>
              <w:right w:val="nil"/>
            </w:tcBorders>
          </w:tcPr>
          <w:p w14:paraId="6F702B9F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Statistical analysis appropriate to answer research question?   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3D466BC5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1A14BE4" w14:textId="298A9BBD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 w14:paraId="33E9562D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14:paraId="08751822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0F2B8807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left w:val="nil"/>
              <w:right w:val="nil"/>
            </w:tcBorders>
          </w:tcPr>
          <w:p w14:paraId="140E2673" w14:textId="77777777" w:rsidR="009B3B69" w:rsidRPr="00B90C5D" w:rsidRDefault="009B3B69" w:rsidP="00715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14:paraId="1D37B973" w14:textId="5C6756BB" w:rsidR="009B3B69" w:rsidRPr="00B90C5D" w:rsidRDefault="009B3B69">
      <w:pPr>
        <w:rPr>
          <w:rFonts w:ascii="Times New Roman" w:hAnsi="Times New Roman" w:cs="Times New Roman"/>
          <w:sz w:val="20"/>
          <w:szCs w:val="20"/>
        </w:rPr>
      </w:pPr>
    </w:p>
    <w:p w14:paraId="03773EAC" w14:textId="10ABEDD5" w:rsidR="009B3B69" w:rsidRPr="00B90C5D" w:rsidRDefault="009B3B69">
      <w:pPr>
        <w:rPr>
          <w:rFonts w:ascii="Times New Roman" w:hAnsi="Times New Roman" w:cs="Times New Roman"/>
          <w:sz w:val="20"/>
          <w:szCs w:val="20"/>
        </w:rPr>
      </w:pPr>
    </w:p>
    <w:p w14:paraId="4A3A67D8" w14:textId="77777777" w:rsidR="00B90C5D" w:rsidRDefault="00B90C5D" w:rsidP="00B90C5D">
      <w:pPr>
        <w:rPr>
          <w:b/>
          <w:bCs/>
        </w:rPr>
      </w:pPr>
    </w:p>
    <w:p w14:paraId="037B8F35" w14:textId="77777777" w:rsidR="00B90C5D" w:rsidRDefault="00B90C5D" w:rsidP="00B90C5D">
      <w:pPr>
        <w:rPr>
          <w:b/>
          <w:bCs/>
        </w:rPr>
      </w:pPr>
    </w:p>
    <w:p w14:paraId="1F9619C5" w14:textId="60DF6A14" w:rsidR="009B3B69" w:rsidRPr="00B90C5D" w:rsidRDefault="00982EF5">
      <w:pPr>
        <w:rPr>
          <w:b/>
          <w:bCs/>
        </w:rPr>
      </w:pPr>
      <w:r w:rsidRPr="00982EF5">
        <w:t>Table S5</w:t>
      </w:r>
      <w:r w:rsidR="00B90C5D" w:rsidRPr="00982EF5">
        <w:t>.</w:t>
      </w:r>
      <w:r w:rsidR="00B90C5D" w:rsidRPr="00B90C5D">
        <w:rPr>
          <w:b/>
          <w:bCs/>
        </w:rPr>
        <w:t xml:space="preserve"> </w:t>
      </w:r>
      <w:r w:rsidR="00B90C5D" w:rsidRPr="00B90C5D">
        <w:t xml:space="preserve">MMAT quality appraisal for </w:t>
      </w:r>
      <w:r w:rsidR="00B90C5D">
        <w:t>Mixed Methods</w:t>
      </w:r>
      <w:r w:rsidR="00B90C5D" w:rsidRPr="00B90C5D">
        <w:t xml:space="preserve"> study designs</w:t>
      </w:r>
      <w:r w:rsidR="00B90C5D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1134"/>
        <w:gridCol w:w="1134"/>
        <w:gridCol w:w="1134"/>
        <w:gridCol w:w="992"/>
        <w:gridCol w:w="992"/>
      </w:tblGrid>
      <w:tr w:rsidR="00EB2904" w:rsidRPr="00B90C5D" w14:paraId="05F0DF7C" w14:textId="77777777" w:rsidTr="00B90C5D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04F2958" w14:textId="77777777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E04F0" w14:textId="471FDDFE" w:rsidR="009B3B69" w:rsidRPr="00B90C5D" w:rsidRDefault="009B3B69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6705A4F" w14:textId="347355DA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letcher et al., 20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F454A7D" w14:textId="275B33F1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letcher, May et al., 201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476351" w14:textId="666C41C9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ackert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t al., 201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DBA0652" w14:textId="09D47F42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White et al., 201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4916735" w14:textId="1865DCE3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bbass</w:t>
            </w:r>
            <w:proofErr w:type="spellEnd"/>
            <w:r w:rsidRPr="00B90C5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Dick et al., 2020</w:t>
            </w:r>
          </w:p>
        </w:tc>
      </w:tr>
      <w:tr w:rsidR="00EB2904" w:rsidRPr="00B90C5D" w14:paraId="074A8CCE" w14:textId="77777777" w:rsidTr="00B90C5D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6C37A746" w14:textId="6413F897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Adequate rationale for using mixed methods design to answer research question?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E1928DC" w14:textId="5528E925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641404A" w14:textId="2A0CDA18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04C0B7B" w14:textId="63082087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0615B27" w14:textId="6CC31B5A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1F2CF79" w14:textId="05AACCC1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B2904" w:rsidRPr="00B90C5D" w14:paraId="46FFB460" w14:textId="77777777" w:rsidTr="00B90C5D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3780BB72" w14:textId="4B3A554E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Components of the study effectively integrated to answer research question?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0A3DA0E" w14:textId="1D850AF5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8F13C88" w14:textId="4A17817E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19CE890" w14:textId="60C9D74C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29ABE109" w14:textId="340F7F8C" w:rsidR="00EB2904" w:rsidRPr="00B90C5D" w:rsidRDefault="00EB2904" w:rsidP="009D3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1E4CF84" w14:textId="13FD4A1A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1F9CC1B" w14:textId="047DCE8D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B2904" w:rsidRPr="00B90C5D" w14:paraId="45EDB585" w14:textId="77777777" w:rsidTr="00B90C5D">
        <w:tc>
          <w:tcPr>
            <w:tcW w:w="3261" w:type="dxa"/>
            <w:tcBorders>
              <w:left w:val="nil"/>
              <w:right w:val="nil"/>
            </w:tcBorders>
          </w:tcPr>
          <w:p w14:paraId="5AB79C24" w14:textId="6BDCA2D6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Outputs of integration of qualitative and quantitative components adequately </w:t>
            </w:r>
            <w:proofErr w:type="gramStart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interpreted?</w:t>
            </w:r>
            <w:proofErr w:type="gramEnd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EE060A" w14:textId="14021CAB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6A9C3A" w14:textId="0F8D8B81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F83ACE" w14:textId="3A55626A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F4D398" w14:textId="77108B67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663122" w14:textId="6969A0CE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B2904" w:rsidRPr="00B90C5D" w14:paraId="462CAC81" w14:textId="77777777" w:rsidTr="00B90C5D">
        <w:tc>
          <w:tcPr>
            <w:tcW w:w="3261" w:type="dxa"/>
            <w:tcBorders>
              <w:left w:val="nil"/>
              <w:right w:val="nil"/>
            </w:tcBorders>
          </w:tcPr>
          <w:p w14:paraId="4B599272" w14:textId="6597224E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Divergences and inconsistencies between quantitative and qualitative results adequately </w:t>
            </w:r>
            <w:proofErr w:type="gramStart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addressed?</w:t>
            </w:r>
            <w:proofErr w:type="gramEnd"/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54052B" w14:textId="3012806C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570FB9" w14:textId="442D8ED5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030286" w14:textId="78AD543F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84B21C" w14:textId="50C0E4F4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B1B76F" w14:textId="144AF7C6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B2904" w:rsidRPr="00B90C5D" w14:paraId="41683B47" w14:textId="77777777" w:rsidTr="00B90C5D">
        <w:tc>
          <w:tcPr>
            <w:tcW w:w="3261" w:type="dxa"/>
            <w:tcBorders>
              <w:left w:val="nil"/>
              <w:right w:val="nil"/>
            </w:tcBorders>
          </w:tcPr>
          <w:p w14:paraId="3AE2BD9F" w14:textId="1A6F881C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Different components of the study adhere to the quality criteria of each </w:t>
            </w:r>
            <w:r w:rsidR="00B90C5D"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quantitative and qualitative component </w:t>
            </w: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involved?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915C5F" w14:textId="274CD8ED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9179AA" w14:textId="7DB47E73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F5175E" w14:textId="1E210C5E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8E5C39" w14:textId="352E399A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74BFE9" w14:textId="38671FD4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</w:tr>
      <w:tr w:rsidR="00EB2904" w:rsidRPr="00B90C5D" w14:paraId="5E700274" w14:textId="77777777" w:rsidTr="00B90C5D">
        <w:tc>
          <w:tcPr>
            <w:tcW w:w="3261" w:type="dxa"/>
            <w:tcBorders>
              <w:left w:val="nil"/>
              <w:right w:val="nil"/>
            </w:tcBorders>
          </w:tcPr>
          <w:p w14:paraId="56B6DF55" w14:textId="15638C6C" w:rsidR="00EB2904" w:rsidRPr="00B90C5D" w:rsidRDefault="00B90C5D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 xml:space="preserve">Number of criteria meet for quantitative and qualitative components.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A29B71" w14:textId="4A2AD004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3/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32168B" w14:textId="10640A60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9799D4" w14:textId="74E42C5D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6/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F530DC" w14:textId="496492F9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8/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602F67" w14:textId="673CDD48" w:rsidR="00EB2904" w:rsidRPr="00B90C5D" w:rsidRDefault="00EB2904" w:rsidP="004C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5D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</w:tbl>
    <w:p w14:paraId="20BEB2CC" w14:textId="46E2E80B" w:rsidR="003629BE" w:rsidRDefault="00C35787">
      <w:r>
        <w:t xml:space="preserve"> </w:t>
      </w:r>
    </w:p>
    <w:p w14:paraId="09ECD3C1" w14:textId="4E3B083F" w:rsidR="00C35787" w:rsidRDefault="00C35787"/>
    <w:sectPr w:rsidR="00C35787" w:rsidSect="009D39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56388"/>
    <w:multiLevelType w:val="hybridMultilevel"/>
    <w:tmpl w:val="B03C5A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00885"/>
    <w:multiLevelType w:val="hybridMultilevel"/>
    <w:tmpl w:val="B03C5A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11DBB"/>
    <w:multiLevelType w:val="hybridMultilevel"/>
    <w:tmpl w:val="B03C5A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B5203"/>
    <w:multiLevelType w:val="hybridMultilevel"/>
    <w:tmpl w:val="B03C5A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B70CB"/>
    <w:multiLevelType w:val="hybridMultilevel"/>
    <w:tmpl w:val="B03C5A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607054">
    <w:abstractNumId w:val="4"/>
  </w:num>
  <w:num w:numId="2" w16cid:durableId="1923416696">
    <w:abstractNumId w:val="0"/>
  </w:num>
  <w:num w:numId="3" w16cid:durableId="499586264">
    <w:abstractNumId w:val="1"/>
  </w:num>
  <w:num w:numId="4" w16cid:durableId="1737629297">
    <w:abstractNumId w:val="3"/>
  </w:num>
  <w:num w:numId="5" w16cid:durableId="788670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BE"/>
    <w:rsid w:val="00000A1F"/>
    <w:rsid w:val="003629BE"/>
    <w:rsid w:val="00420034"/>
    <w:rsid w:val="00694A5C"/>
    <w:rsid w:val="007C524E"/>
    <w:rsid w:val="0086043B"/>
    <w:rsid w:val="008A2834"/>
    <w:rsid w:val="00982EF5"/>
    <w:rsid w:val="009B3B69"/>
    <w:rsid w:val="009D399F"/>
    <w:rsid w:val="00B90C5D"/>
    <w:rsid w:val="00C048AC"/>
    <w:rsid w:val="00C35787"/>
    <w:rsid w:val="00D05FEF"/>
    <w:rsid w:val="00EA2DA7"/>
    <w:rsid w:val="00EB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EA6B"/>
  <w15:chartTrackingRefBased/>
  <w15:docId w15:val="{B9331BC9-A30E-4D14-A42A-42E5F05E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29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1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in Xie</dc:creator>
  <cp:keywords/>
  <dc:description/>
  <cp:lastModifiedBy>Bailin Xie</cp:lastModifiedBy>
  <cp:revision>9</cp:revision>
  <dcterms:created xsi:type="dcterms:W3CDTF">2023-03-27T23:39:00Z</dcterms:created>
  <dcterms:modified xsi:type="dcterms:W3CDTF">2023-07-06T23:09:00Z</dcterms:modified>
</cp:coreProperties>
</file>